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StyleHeading1Left0cmFirstline0cm"/>
        <w:spacing w:lineRule="auto" w:line="480"/>
        <w:jc w:val="center"/>
        <w:rPr>
          <w:bCs/>
          <w:color w:val="000000"/>
          <w:sz w:val="32"/>
          <w:szCs w:val="32"/>
          <w:lang w:val="en-GB"/>
        </w:rPr>
      </w:pPr>
      <w:bookmarkStart w:id="0" w:name="_GoBack"/>
      <w:bookmarkEnd w:id="0"/>
      <w:r>
        <w:rPr>
          <w:bCs/>
          <w:color w:val="000000"/>
          <w:sz w:val="32"/>
          <w:szCs w:val="32"/>
          <w:lang w:val="en-GB"/>
        </w:rPr>
        <w:t>Supplemental Material</w:t>
      </w:r>
    </w:p>
    <w:p>
      <w:pPr>
        <w:pStyle w:val="StyleHeading1Left0cmFirstline0cm"/>
        <w:spacing w:lineRule="auto" w:line="360"/>
        <w:jc w:val="center"/>
        <w:rPr>
          <w:bCs/>
          <w:color w:val="000000"/>
          <w:sz w:val="24"/>
          <w:lang w:val="en-GB"/>
        </w:rPr>
      </w:pPr>
      <w:r>
        <w:rPr>
          <w:bCs/>
          <w:color w:val="000000"/>
          <w:sz w:val="24"/>
          <w:lang w:val="en-GB"/>
        </w:rPr>
        <w:t>In the face of threat: neural and endocrine correlates of impaired facial affect recognition in cocaine dependence</w:t>
      </w:r>
    </w:p>
    <w:p>
      <w:pPr>
        <w:pStyle w:val="Normal"/>
        <w:spacing w:lineRule="auto" w:line="480"/>
        <w:rPr>
          <w:bCs/>
          <w:color w:val="000000"/>
          <w:sz w:val="24"/>
          <w:lang w:val="en-GB"/>
        </w:rPr>
      </w:pPr>
      <w:r>
        <w:rPr>
          <w:bCs/>
          <w:color w:val="000000"/>
          <w:sz w:val="24"/>
          <w:lang w:val="en-GB"/>
        </w:rPr>
      </w:r>
    </w:p>
    <w:p>
      <w:pPr>
        <w:pStyle w:val="Normal"/>
        <w:spacing w:lineRule="auto" w:line="480"/>
        <w:ind w:right="-143" w:hanging="0"/>
        <w:rPr/>
      </w:pPr>
      <w:r>
        <w:rPr/>
        <w:t>Ersche, K.D., Hagan, C.C., Smith D.G.</w:t>
      </w:r>
      <w:r>
        <w:rPr>
          <w:vertAlign w:val="superscript"/>
        </w:rPr>
        <w:t xml:space="preserve"> </w:t>
      </w:r>
      <w:r>
        <w:rPr/>
        <w:t xml:space="preserve"> Jones, P.S., Calder A.J.</w:t>
      </w:r>
      <w:r>
        <w:rPr>
          <w:rFonts w:eastAsia="Wingdings 2" w:cs="Wingdings 2" w:ascii="Wingdings 2" w:hAnsi="Wingdings 2"/>
        </w:rPr>
        <w:t></w:t>
      </w:r>
      <w:r>
        <w:rPr/>
        <w:t>, and Williams, G.B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>
          <w:rFonts w:eastAsia="Wingdings 2" w:cs="Wingdings 2" w:ascii="Wingdings 2" w:hAnsi="Wingdings 2"/>
          <w:sz w:val="22"/>
          <w:szCs w:val="22"/>
        </w:rPr>
        <w:t>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This paper is dedicated to Andy Calder, who sadly passed away during the preparation of this manuscript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bCs/>
        </w:rPr>
        <w:t>Correspondence</w:t>
      </w:r>
      <w:r>
        <w:rPr/>
        <w:t>:</w:t>
      </w:r>
    </w:p>
    <w:p>
      <w:pPr>
        <w:pStyle w:val="Normal"/>
        <w:rPr/>
      </w:pPr>
      <w:r>
        <w:rPr/>
        <w:t>Dr Karen Ersche, University of Cambridge, Department of Psychiatry, Herchel Smith Building for Brain &amp; Mind Sciences, Cambridge Biomedical Campus, Cambridge CB2 0SZ, UK. Phone: +44 (0)1223 336587, Fax: +44 (0)1223 336581, e-mail: ke220@cam.ac.uk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-285" w:hanging="0"/>
        <w:rPr/>
      </w:pPr>
      <w:r>
        <w:rPr>
          <w:b/>
          <w:bCs/>
        </w:rPr>
        <w:t xml:space="preserve">Table S1: </w:t>
      </w:r>
      <w:r>
        <w:rPr/>
        <w:t>Brain regions ordered by decreasing magnitude of salience for fearful expression recognition. The locations of clusters are reported in MNI co-ordinates.</w:t>
      </w:r>
    </w:p>
    <w:p>
      <w:pPr>
        <w:pStyle w:val="Normal"/>
        <w:rPr/>
      </w:pPr>
      <w:r>
        <w:rPr/>
      </w:r>
    </w:p>
    <w:tbl>
      <w:tblPr>
        <w:tblW w:w="89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9"/>
        <w:gridCol w:w="10"/>
        <w:gridCol w:w="998"/>
        <w:gridCol w:w="975"/>
        <w:gridCol w:w="21"/>
        <w:gridCol w:w="850"/>
        <w:gridCol w:w="15"/>
        <w:gridCol w:w="978"/>
        <w:gridCol w:w="944"/>
        <w:gridCol w:w="1040"/>
        <w:gridCol w:w="865"/>
      </w:tblGrid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Anatomical Label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Cluster Size</w:t>
            </w:r>
          </w:p>
        </w:tc>
        <w:tc>
          <w:tcPr>
            <w:tcW w:w="97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Voxel Mean</w:t>
            </w:r>
          </w:p>
        </w:tc>
        <w:tc>
          <w:tcPr>
            <w:tcW w:w="886" w:type="dxa"/>
            <w:gridSpan w:val="3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X (mm)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Y (mm)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Z (mm)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alience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ecentral L</w:t>
            </w:r>
          </w:p>
        </w:tc>
        <w:tc>
          <w:tcPr>
            <w:tcW w:w="1008" w:type="dxa"/>
            <w:gridSpan w:val="2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987</w:t>
            </w:r>
          </w:p>
        </w:tc>
        <w:tc>
          <w:tcPr>
            <w:tcW w:w="996" w:type="dxa"/>
            <w:gridSpan w:val="2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0</w:t>
            </w:r>
          </w:p>
        </w:tc>
        <w:tc>
          <w:tcPr>
            <w:tcW w:w="865" w:type="dxa"/>
            <w:gridSpan w:val="2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978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8</w:t>
            </w:r>
          </w:p>
        </w:tc>
        <w:tc>
          <w:tcPr>
            <w:tcW w:w="944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8</w:t>
            </w:r>
          </w:p>
        </w:tc>
        <w:tc>
          <w:tcPr>
            <w:tcW w:w="104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54</w:t>
            </w:r>
          </w:p>
        </w:tc>
        <w:tc>
          <w:tcPr>
            <w:tcW w:w="865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racentral Lobule R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67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7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5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6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2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ingulum Mid L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18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8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2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47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ontal Inf Orb R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57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2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5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8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alamus L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48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3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60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6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77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ontal Mid R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2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3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5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5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ontal Sup Medial R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6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9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0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37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ecentral 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1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1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5.3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ccipital Mid R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4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5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4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4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6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31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ccipital Mid 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7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1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erebelum R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6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9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8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8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4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5.04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ontal Inf Tri R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7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0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5.0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ontal Inf Tri L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08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8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0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81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Mid 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0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7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7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ontal Sup Medial L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4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1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4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78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rietal Inf R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2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6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7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ecentral L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8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6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0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73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ostcentral R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4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0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6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6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ostcentral R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8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3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54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0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.68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lcarine R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7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4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6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llidum R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5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9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6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82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2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60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rietal Sup 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0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0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7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5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Inf L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8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9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.49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mygdala R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3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2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.4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Pole Sup L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1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4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6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0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37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Pole Sup 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9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3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llidum L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5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6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72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6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30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ontal Sup 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7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3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erebelum  R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4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4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2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0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.27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ontal Sup R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4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5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2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ingulum Post L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2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8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6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25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Pole Sup R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8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8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7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2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ccipital Mid L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1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8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2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8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23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usiform R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0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5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6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8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.21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Anatomical Label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Cluster Size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Voxel Mean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X (mm)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Y (mm)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Z (mm)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alience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4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Vermis 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3</w:t>
            </w:r>
          </w:p>
        </w:tc>
        <w:tc>
          <w:tcPr>
            <w:tcW w:w="996" w:type="dxa"/>
            <w:gridSpan w:val="2"/>
            <w:tcBorders>
              <w:top w:val="single" w:sz="4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6</w:t>
            </w:r>
          </w:p>
        </w:tc>
        <w:tc>
          <w:tcPr>
            <w:tcW w:w="865" w:type="dxa"/>
            <w:gridSpan w:val="2"/>
            <w:tcBorders>
              <w:top w:val="single" w:sz="4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4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60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6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.21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gual 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1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4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7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.2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rietal Sup L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2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52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6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8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.13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ecuneus 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6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0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Mid L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3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8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8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6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03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ccipital Inf R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3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1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0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lcarine R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5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0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54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2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00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Sup 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3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7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.0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upp Motor Area L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9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4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6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68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8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99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Sup 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7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9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9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Sup R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5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6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60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91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erebelum Crus R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9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.8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erebelum Crus L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9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2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4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2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4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.86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rietal Inf 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6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8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8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rietal Sup R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6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0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6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6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.81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racentral Lobule R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7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7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2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Mid L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1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2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2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70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2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ostcentral R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7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.7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2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rietal Sup R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50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0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2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69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2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ecentral R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6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6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2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Sup R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2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8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6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64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3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ingulum Mid 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7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6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3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ostcentral L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3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5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6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59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3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Sup 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8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7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5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3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erebelum  L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6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0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.55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4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Vermis 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9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3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5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4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Inf L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5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9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2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6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50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5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Pole Sup 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0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7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4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5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ontal Sup R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1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72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0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.47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5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Mid R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9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3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4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5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ontal Mid L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9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4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6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74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6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46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6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erebelum  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1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.4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6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rietal Sup L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4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6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0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6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.41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7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erebelum Crus R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9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8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3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7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Inf R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2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84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8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30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0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uneus R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8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72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29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0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usiform R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8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9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8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0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4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28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0</w:t>
            </w:r>
          </w:p>
        </w:tc>
      </w:tr>
      <w:tr>
        <w:trPr>
          <w:trHeight w:val="315" w:hRule="atLeast"/>
        </w:trPr>
        <w:tc>
          <w:tcPr>
            <w:tcW w:w="2259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Anatomical Label</w:t>
            </w:r>
          </w:p>
        </w:tc>
        <w:tc>
          <w:tcPr>
            <w:tcW w:w="99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Cluster Size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Voxel Mean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X (mm)</w:t>
            </w:r>
          </w:p>
        </w:tc>
        <w:tc>
          <w:tcPr>
            <w:tcW w:w="993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Y (mm)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Z (mm)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alience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usiform 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7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5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2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3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ontal Sup L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2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56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62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18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5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ontal Sup Medial 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8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1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6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Inf R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0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9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0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60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14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7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Inf R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7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0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22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upraMarginal R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0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8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86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00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27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ccipital Mid R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8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9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29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erebelum Crus R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5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8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70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96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31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Mid 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5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2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9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32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ppocampus R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7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4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87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41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ppocampus 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8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1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9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8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43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Vermis 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6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8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83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46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erebelum Crus 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2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5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8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49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ontal Sup R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1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60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69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71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8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erebelum Crus L</w:t>
            </w:r>
          </w:p>
        </w:tc>
        <w:tc>
          <w:tcPr>
            <w:tcW w:w="1008" w:type="dxa"/>
            <w:gridSpan w:val="2"/>
            <w:tcBorders>
              <w:top w:val="single" w:sz="8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</w:t>
            </w:r>
          </w:p>
        </w:tc>
        <w:tc>
          <w:tcPr>
            <w:tcW w:w="996" w:type="dxa"/>
            <w:gridSpan w:val="2"/>
            <w:tcBorders>
              <w:top w:val="single" w:sz="8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7</w:t>
            </w:r>
          </w:p>
        </w:tc>
        <w:tc>
          <w:tcPr>
            <w:tcW w:w="865" w:type="dxa"/>
            <w:gridSpan w:val="2"/>
            <w:tcBorders>
              <w:top w:val="single" w:sz="8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</w:t>
            </w:r>
          </w:p>
        </w:tc>
        <w:tc>
          <w:tcPr>
            <w:tcW w:w="978" w:type="dxa"/>
            <w:tcBorders>
              <w:top w:val="single" w:sz="8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4</w:t>
            </w:r>
          </w:p>
        </w:tc>
        <w:tc>
          <w:tcPr>
            <w:tcW w:w="944" w:type="dxa"/>
            <w:tcBorders>
              <w:top w:val="single" w:sz="8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4</w:t>
            </w:r>
          </w:p>
        </w:tc>
        <w:tc>
          <w:tcPr>
            <w:tcW w:w="1040" w:type="dxa"/>
            <w:tcBorders>
              <w:top w:val="single" w:sz="8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59</w:t>
            </w:r>
          </w:p>
        </w:tc>
        <w:tc>
          <w:tcPr>
            <w:tcW w:w="865" w:type="dxa"/>
            <w:tcBorders>
              <w:top w:val="single" w:sz="8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9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right="-426" w:hanging="0"/>
        <w:rPr/>
      </w:pPr>
      <w:r>
        <w:rPr>
          <w:b/>
          <w:bCs/>
        </w:rPr>
        <w:t xml:space="preserve">Table S2: </w:t>
      </w:r>
      <w:r>
        <w:rPr/>
        <w:t xml:space="preserve">Brain regions ordered by decreasing magnitude of salience for angry facial </w:t>
        <w:br/>
        <w:t>expression recognition. The locations of clusters are reported in MNI co-ordinates.</w:t>
      </w:r>
    </w:p>
    <w:p>
      <w:pPr>
        <w:pStyle w:val="Normal"/>
        <w:rPr/>
      </w:pPr>
      <w:r>
        <w:rPr/>
      </w:r>
    </w:p>
    <w:tbl>
      <w:tblPr>
        <w:tblW w:w="90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960"/>
        <w:gridCol w:w="960"/>
        <w:gridCol w:w="960"/>
        <w:gridCol w:w="960"/>
        <w:gridCol w:w="960"/>
        <w:gridCol w:w="969"/>
        <w:gridCol w:w="830"/>
      </w:tblGrid>
      <w:tr>
        <w:trPr>
          <w:trHeight w:val="315" w:hRule="atLeast"/>
        </w:trPr>
        <w:tc>
          <w:tcPr>
            <w:tcW w:w="250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Anatomical Label</w:t>
            </w:r>
          </w:p>
        </w:tc>
        <w:tc>
          <w:tcPr>
            <w:tcW w:w="96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luster Size</w:t>
            </w:r>
          </w:p>
        </w:tc>
        <w:tc>
          <w:tcPr>
            <w:tcW w:w="96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Voxel Mean</w:t>
            </w:r>
          </w:p>
        </w:tc>
        <w:tc>
          <w:tcPr>
            <w:tcW w:w="96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X (mm)</w:t>
            </w:r>
          </w:p>
        </w:tc>
        <w:tc>
          <w:tcPr>
            <w:tcW w:w="96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Y (mm)</w:t>
            </w:r>
          </w:p>
        </w:tc>
        <w:tc>
          <w:tcPr>
            <w:tcW w:w="96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Z (mm)</w:t>
            </w:r>
          </w:p>
        </w:tc>
        <w:tc>
          <w:tcPr>
            <w:tcW w:w="96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Salience</w:t>
            </w:r>
          </w:p>
        </w:tc>
        <w:tc>
          <w:tcPr>
            <w:tcW w:w="83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ecentral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70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5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.45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racentral Lobule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93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8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64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ingulum Mid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3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1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2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53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ontal Inf Orb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1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6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15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alamus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92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ontal Mid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97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1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6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89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ontal Sup Medial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42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1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20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ccipital Mid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05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7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64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ccipital Mid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0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9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9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42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ontal Inf Tri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5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5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25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Mid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3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5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4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00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ontal Sup Medial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1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95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rietal Inf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1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8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76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ecentral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1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7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2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75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ppocampus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7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8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5.74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Anatomical Label</w:t>
            </w:r>
          </w:p>
        </w:tc>
        <w:tc>
          <w:tcPr>
            <w:tcW w:w="96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luster Size</w:t>
            </w:r>
          </w:p>
        </w:tc>
        <w:tc>
          <w:tcPr>
            <w:tcW w:w="96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Voxel Mean</w:t>
            </w:r>
          </w:p>
        </w:tc>
        <w:tc>
          <w:tcPr>
            <w:tcW w:w="96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X (mm)</w:t>
            </w:r>
          </w:p>
        </w:tc>
        <w:tc>
          <w:tcPr>
            <w:tcW w:w="96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Y (mm)</w:t>
            </w:r>
          </w:p>
        </w:tc>
        <w:tc>
          <w:tcPr>
            <w:tcW w:w="96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Z (mm)</w:t>
            </w:r>
          </w:p>
        </w:tc>
        <w:tc>
          <w:tcPr>
            <w:tcW w:w="96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Salience</w:t>
            </w:r>
          </w:p>
        </w:tc>
        <w:tc>
          <w:tcPr>
            <w:tcW w:w="83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ostcentral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71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lcarine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67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llidum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61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rietal Sup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5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6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54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ppocampus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8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5.54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Pole Sup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5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3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2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53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Vermis 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5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8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5.06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erebelum Crus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5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9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8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5.01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Pole Sup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9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6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94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llidum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81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ontal Sup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80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ontal Sup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1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2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75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ingulum Post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9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71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Pole Sup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9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8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67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ccipital Mid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3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7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63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ontal Sup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9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4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.61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ecuneus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7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5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4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57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Mid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5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53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ccipital Inf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39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8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2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46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erebelum Crus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3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1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8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0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.46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lcarine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9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3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8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26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upp Motor Area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8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24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Sup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9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5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8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21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Sup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1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12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rietal Inf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9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5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11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ecentral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2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.95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racentral Lobule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1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7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4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94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erebelum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81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5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8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.88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ecentral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3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8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86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Mid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6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5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2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86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ontal Inf Tri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3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.83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Sup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9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9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77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2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ostcentral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6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.76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2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ingulum Mid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9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0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75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2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ostcentral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5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3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2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74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2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Sup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9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6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68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2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Vermis 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67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2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Anatomical Label</w:t>
            </w:r>
          </w:p>
        </w:tc>
        <w:tc>
          <w:tcPr>
            <w:tcW w:w="96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luster Size</w:t>
            </w:r>
          </w:p>
        </w:tc>
        <w:tc>
          <w:tcPr>
            <w:tcW w:w="96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Voxel Mean</w:t>
            </w:r>
          </w:p>
        </w:tc>
        <w:tc>
          <w:tcPr>
            <w:tcW w:w="96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X (mm)</w:t>
            </w:r>
          </w:p>
        </w:tc>
        <w:tc>
          <w:tcPr>
            <w:tcW w:w="96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Y (mm)</w:t>
            </w:r>
          </w:p>
        </w:tc>
        <w:tc>
          <w:tcPr>
            <w:tcW w:w="96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Z (mm)</w:t>
            </w:r>
          </w:p>
        </w:tc>
        <w:tc>
          <w:tcPr>
            <w:tcW w:w="96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ind w:right="-67" w:hanging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Salience</w:t>
            </w:r>
          </w:p>
        </w:tc>
        <w:tc>
          <w:tcPr>
            <w:tcW w:w="83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Inf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1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5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5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4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.67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2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Inf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9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6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2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63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3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Pole Sup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1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0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60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3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mygdala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8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.54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4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Mid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9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6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51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5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ontal Mid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3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5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8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46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5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erebelum Crus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2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44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6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Inf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9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8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42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6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erebelum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3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6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.42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6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uneus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3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8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2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36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8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usiform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1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5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8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.36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8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usiform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5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7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35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8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Vermis 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9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6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.33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9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usiform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0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26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1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gual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1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9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6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.22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3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rietal Sup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6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4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.22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3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Sup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3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.20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4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erebelum Crus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7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6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.19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4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ontal Sup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6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17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5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erebelum Crus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9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7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6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.17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5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ontal Sup Medial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5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7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0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16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6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rietal Sup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7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8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.15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6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Inf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0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11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9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Inf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5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7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11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9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ostcentral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8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.03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25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upraMarginal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7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95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31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ccipital Mid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9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93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34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rietal Sup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5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2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.92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35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erebelum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0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.87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41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ontal Sup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9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4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.84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45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erebelum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7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52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.80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51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erebelum Crus1 R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1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5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6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74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61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rietal Sup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7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8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6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0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.74</w:t>
            </w:r>
          </w:p>
        </w:tc>
        <w:tc>
          <w:tcPr>
            <w:tcW w:w="8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62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mporal Mid L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46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2</w:t>
            </w:r>
          </w:p>
        </w:tc>
        <w:tc>
          <w:tcPr>
            <w:tcW w:w="96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73</w:t>
            </w:r>
          </w:p>
        </w:tc>
        <w:tc>
          <w:tcPr>
            <w:tcW w:w="830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63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797" w:right="1797" w:gutter="0" w:header="709" w:top="1440" w:footer="709" w:bottom="127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Segoe UI Semilight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306"/>
        <w:tab w:val="center" w:pos="4153" w:leader="none"/>
        <w:tab w:val="right" w:pos="8931" w:leader="none"/>
      </w:tabs>
      <w:rPr>
        <w:sz w:val="20"/>
        <w:szCs w:val="20"/>
        <w:lang w:val="de-DE"/>
      </w:rPr>
    </w:pPr>
    <w:r>
      <w:rPr>
        <w:sz w:val="20"/>
        <w:szCs w:val="20"/>
        <w:lang w:val="de-DE"/>
      </w:rPr>
      <w:t>Supplemental Material</w:t>
      <w:tab/>
      <w:tab/>
      <w:t>Ersche et 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6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;Segoe UI Semilight" w:hAnsi="Lucida Grande;Segoe UI Semilight" w:cs="Lucida Grande;Segoe UI Semilight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483" w:hanging="0"/>
    </w:pPr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StyleHeading1Left0cmFirstline0cm">
    <w:name w:val="Style Heading 1 + Left:  0 cm First line:  0 cm"/>
    <w:basedOn w:val="Heading1"/>
    <w:qFormat/>
    <w:pPr>
      <w:numPr>
        <w:ilvl w:val="0"/>
        <w:numId w:val="0"/>
      </w:numPr>
      <w:tabs>
        <w:tab w:val="clear" w:pos="720"/>
        <w:tab w:val="right" w:pos="360" w:leader="none"/>
      </w:tabs>
      <w:autoSpaceDE w:val="false"/>
      <w:spacing w:before="0" w:after="0"/>
      <w:outlineLvl w:val="9"/>
    </w:pPr>
    <w:rPr>
      <w:rFonts w:ascii="Times New Roman" w:hAnsi="Times New Roman" w:cs="Times New Roman"/>
      <w:bCs w:val="false"/>
      <w:color w:val="000000"/>
      <w:kern w:val="0"/>
      <w:sz w:val="28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Segoe UI Semilight" w:hAnsi="Lucida Grande;Segoe UI Semilight" w:cs="Lucida Grande;Segoe UI Semi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07:37:00Z</dcterms:created>
  <dc:creator>Dr Karen Ersche</dc:creator>
  <dc:description/>
  <cp:keywords/>
  <dc:language>en-US</dc:language>
  <cp:lastModifiedBy>Karen Ersche</cp:lastModifiedBy>
  <cp:lastPrinted>2014-06-19T13:16:00Z</cp:lastPrinted>
  <dcterms:modified xsi:type="dcterms:W3CDTF">2015-01-28T07:37:00Z</dcterms:modified>
  <cp:revision>2</cp:revision>
  <dc:subject/>
  <dc:title>Supplemental Material</dc:title>
</cp:coreProperties>
</file>